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0A9" w:rsidRDefault="007610A9" w:rsidP="007610A9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5727700" cy="34023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10A9">
        <w:rPr>
          <w:rFonts w:ascii="Arial" w:hAnsi="Arial" w:cs="Arial"/>
          <w:b/>
          <w:lang w:val="en-US"/>
        </w:rPr>
        <w:t xml:space="preserve">Supplementary Figure 1: </w:t>
      </w:r>
      <w:r w:rsidRPr="007610A9">
        <w:rPr>
          <w:rFonts w:ascii="Arial" w:hAnsi="Arial" w:cs="Arial"/>
          <w:lang w:val="en-US"/>
        </w:rPr>
        <w:t>Flow cytometric analyses of Expi293F cells transfected with anti-HER2 antibody (top diagrams) or control antibody (anti-chondroitin sulfate proteoglycan 4, CSPG4) were stained with isotype control antibody or goat anti-human IgG FITC antibody. The gate introduced in each dot plot indicates positive antibody staining above controls.</w:t>
      </w:r>
    </w:p>
    <w:p w:rsidR="007610A9" w:rsidRPr="007610A9" w:rsidRDefault="007610A9" w:rsidP="007610A9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:rsidR="007610A9" w:rsidRPr="007610A9" w:rsidRDefault="007610A9" w:rsidP="007610A9">
      <w:pPr>
        <w:spacing w:after="120"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3683000" cy="4025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0A9" w:rsidRPr="007610A9" w:rsidRDefault="007610A9" w:rsidP="007610A9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  <w:r w:rsidRPr="007610A9">
        <w:rPr>
          <w:rFonts w:ascii="Arial" w:hAnsi="Arial" w:cs="Arial"/>
          <w:b/>
          <w:lang w:val="en-US"/>
        </w:rPr>
        <w:t xml:space="preserve">Supplementary Figure 2: </w:t>
      </w:r>
      <w:r w:rsidRPr="007610A9">
        <w:rPr>
          <w:rFonts w:ascii="Arial" w:hAnsi="Arial" w:cs="Arial"/>
          <w:lang w:val="en-US"/>
        </w:rPr>
        <w:t>Biotin-conjugated</w:t>
      </w:r>
      <w:r w:rsidRPr="007610A9">
        <w:rPr>
          <w:rFonts w:ascii="Arial" w:hAnsi="Arial" w:cs="Arial"/>
          <w:b/>
          <w:lang w:val="en-US"/>
        </w:rPr>
        <w:t xml:space="preserve"> </w:t>
      </w:r>
      <w:r w:rsidRPr="007610A9">
        <w:rPr>
          <w:rFonts w:ascii="Arial" w:hAnsi="Arial" w:cs="Arial"/>
          <w:lang w:val="en-US"/>
        </w:rPr>
        <w:t xml:space="preserve">proteins extracted from the human melanoma cell line SK-MEL-28, coated on fluorescent microspheres (APC) were incubated with secondary antibody only control, </w:t>
      </w:r>
      <w:r w:rsidRPr="007610A9">
        <w:rPr>
          <w:rFonts w:ascii="Arial" w:hAnsi="Arial" w:cs="Arial"/>
          <w:color w:val="000000" w:themeColor="text1"/>
          <w:kern w:val="24"/>
          <w:lang w:val="en-US"/>
        </w:rPr>
        <w:t xml:space="preserve">MOv18 </w:t>
      </w:r>
      <w:r w:rsidRPr="007610A9">
        <w:rPr>
          <w:rFonts w:ascii="Arial" w:hAnsi="Arial" w:cs="Arial"/>
          <w:lang w:val="en-US"/>
        </w:rPr>
        <w:t>or anti-CSPG4</w:t>
      </w:r>
      <w:r w:rsidR="00CB4A89">
        <w:rPr>
          <w:rFonts w:ascii="Arial" w:hAnsi="Arial" w:cs="Arial"/>
          <w:lang w:val="en-US"/>
        </w:rPr>
        <w:t xml:space="preserve"> antibodies</w:t>
      </w:r>
      <w:bookmarkStart w:id="0" w:name="_GoBack"/>
      <w:bookmarkEnd w:id="0"/>
      <w:r w:rsidRPr="007610A9">
        <w:rPr>
          <w:rFonts w:ascii="Arial" w:hAnsi="Arial" w:cs="Arial"/>
          <w:lang w:val="en-US"/>
        </w:rPr>
        <w:t xml:space="preserve">. The percentage of </w:t>
      </w:r>
      <w:r w:rsidR="00CB4A89">
        <w:rPr>
          <w:rFonts w:ascii="Arial" w:hAnsi="Arial" w:cs="Arial"/>
          <w:lang w:val="en-US"/>
        </w:rPr>
        <w:t>antibody</w:t>
      </w:r>
      <w:r w:rsidRPr="007610A9">
        <w:rPr>
          <w:rFonts w:ascii="Arial" w:hAnsi="Arial" w:cs="Arial"/>
          <w:lang w:val="en-US"/>
        </w:rPr>
        <w:t xml:space="preserve"> binding beads are indicated in each dot plot.</w:t>
      </w:r>
      <w:r w:rsidRPr="007610A9">
        <w:rPr>
          <w:rFonts w:ascii="Arial" w:hAnsi="Arial" w:cs="Arial"/>
          <w:b/>
          <w:lang w:val="en-US"/>
        </w:rPr>
        <w:t xml:space="preserve"> </w:t>
      </w:r>
    </w:p>
    <w:p w:rsidR="00545A5C" w:rsidRDefault="00CB4A89"/>
    <w:sectPr w:rsidR="00545A5C" w:rsidSect="006F56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A9"/>
    <w:rsid w:val="000E54FF"/>
    <w:rsid w:val="001322E7"/>
    <w:rsid w:val="001A7B11"/>
    <w:rsid w:val="001B0230"/>
    <w:rsid w:val="002029A9"/>
    <w:rsid w:val="00282047"/>
    <w:rsid w:val="003379F9"/>
    <w:rsid w:val="003549D8"/>
    <w:rsid w:val="00427A42"/>
    <w:rsid w:val="005C044F"/>
    <w:rsid w:val="005D27F7"/>
    <w:rsid w:val="006F5623"/>
    <w:rsid w:val="00756FD9"/>
    <w:rsid w:val="007610A9"/>
    <w:rsid w:val="007D28A0"/>
    <w:rsid w:val="009E79D8"/>
    <w:rsid w:val="00A25B83"/>
    <w:rsid w:val="00B33130"/>
    <w:rsid w:val="00B656FA"/>
    <w:rsid w:val="00B96950"/>
    <w:rsid w:val="00CB413F"/>
    <w:rsid w:val="00CB4A89"/>
    <w:rsid w:val="00E04B60"/>
    <w:rsid w:val="00EE7571"/>
    <w:rsid w:val="00EF011C"/>
    <w:rsid w:val="00F47F64"/>
    <w:rsid w:val="00FA445C"/>
    <w:rsid w:val="00FC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099DC"/>
  <w14:defaultImageDpi w14:val="32767"/>
  <w15:chartTrackingRefBased/>
  <w15:docId w15:val="{2942A1DE-5F09-664F-B2B6-DEAE22A8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10A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Ilieva</dc:creator>
  <cp:keywords/>
  <dc:description/>
  <cp:lastModifiedBy>Kristina Ilieva</cp:lastModifiedBy>
  <cp:revision>2</cp:revision>
  <dcterms:created xsi:type="dcterms:W3CDTF">2018-03-01T20:46:00Z</dcterms:created>
  <dcterms:modified xsi:type="dcterms:W3CDTF">2018-03-01T20:51:00Z</dcterms:modified>
</cp:coreProperties>
</file>